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6B643" w14:textId="14EA0BA5" w:rsidR="004A3463" w:rsidRPr="006366CC" w:rsidRDefault="006366CC" w:rsidP="004A3463">
      <w:pPr>
        <w:rPr>
          <w:b/>
          <w:bCs/>
          <w:u w:val="single"/>
        </w:rPr>
      </w:pPr>
      <w:r w:rsidRPr="006366CC">
        <w:rPr>
          <w:b/>
          <w:bCs/>
          <w:u w:val="single"/>
        </w:rPr>
        <w:t xml:space="preserve">MEDLINE Search Strategy </w:t>
      </w:r>
      <w:r w:rsidR="004A3463" w:rsidRPr="006366CC">
        <w:rPr>
          <w:b/>
          <w:bCs/>
          <w:u w:val="single"/>
        </w:rPr>
        <w:t> </w:t>
      </w:r>
    </w:p>
    <w:tbl>
      <w:tblPr>
        <w:tblW w:w="9214" w:type="dxa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849"/>
        <w:gridCol w:w="8365"/>
      </w:tblGrid>
      <w:tr w:rsidR="00AA51AD" w:rsidRPr="004A3463" w14:paraId="6BA41F2E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B5B0B3F" w14:textId="294A6443" w:rsidR="00AA51AD" w:rsidRPr="004A3463" w:rsidRDefault="00AA51AD" w:rsidP="004A3463"/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CB40BB" w14:textId="48D2ACE7" w:rsidR="00AA51AD" w:rsidRPr="004A3463" w:rsidRDefault="00AA51AD" w:rsidP="004A3463">
            <w:r w:rsidRPr="004A3463">
              <w:t>Search</w:t>
            </w:r>
          </w:p>
        </w:tc>
      </w:tr>
      <w:tr w:rsidR="00AA51AD" w:rsidRPr="004A3463" w14:paraId="774ACB64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4D23A5" w14:textId="77777777" w:rsidR="00AA51AD" w:rsidRPr="004A3463" w:rsidRDefault="00AA51AD" w:rsidP="004A3463">
            <w:r w:rsidRPr="004A3463">
              <w:t>1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5D3534" w14:textId="77777777" w:rsidR="00AA51AD" w:rsidRPr="004A3463" w:rsidRDefault="00AA51AD" w:rsidP="004A3463">
            <w:r w:rsidRPr="004A3463">
              <w:t>Vaping/</w:t>
            </w:r>
          </w:p>
        </w:tc>
      </w:tr>
      <w:tr w:rsidR="00AA51AD" w:rsidRPr="004A3463" w14:paraId="49D46363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69B730" w14:textId="77777777" w:rsidR="00AA51AD" w:rsidRPr="004A3463" w:rsidRDefault="00AA51AD" w:rsidP="004A3463">
            <w:r w:rsidRPr="004A3463">
              <w:t>2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A569A7" w14:textId="77777777" w:rsidR="00AA51AD" w:rsidRPr="004A3463" w:rsidRDefault="00AA51AD" w:rsidP="004A3463">
            <w:r w:rsidRPr="004A3463">
              <w:t>Electronic Nicotine Delivery Systems/</w:t>
            </w:r>
          </w:p>
        </w:tc>
      </w:tr>
      <w:tr w:rsidR="00AA51AD" w:rsidRPr="004A3463" w14:paraId="73552A1E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F5A59A" w14:textId="77777777" w:rsidR="00AA51AD" w:rsidRPr="004A3463" w:rsidRDefault="00AA51AD" w:rsidP="004A3463">
            <w:r w:rsidRPr="004A3463">
              <w:t>3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DF0094" w14:textId="77777777" w:rsidR="00AA51AD" w:rsidRPr="004A3463" w:rsidRDefault="00AA51AD" w:rsidP="004A3463">
            <w:r w:rsidRPr="004A3463">
              <w:t>E-Cigarette Vapor/</w:t>
            </w:r>
          </w:p>
        </w:tc>
      </w:tr>
      <w:tr w:rsidR="00AA51AD" w:rsidRPr="004A3463" w14:paraId="5EA88F3D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3DBCC2" w14:textId="77777777" w:rsidR="00AA51AD" w:rsidRPr="004A3463" w:rsidRDefault="00AA51AD" w:rsidP="004A3463">
            <w:r w:rsidRPr="004A3463">
              <w:t>4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7F1BB1" w14:textId="77777777" w:rsidR="00AA51AD" w:rsidRPr="004A3463" w:rsidRDefault="00AA51AD" w:rsidP="004A3463">
            <w:r w:rsidRPr="004A3463">
              <w:t>vape</w:t>
            </w:r>
            <w:proofErr w:type="gramStart"/>
            <w:r w:rsidRPr="004A3463">
              <w:t>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271F9D28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8BEFBB" w14:textId="77777777" w:rsidR="00AA51AD" w:rsidRPr="004A3463" w:rsidRDefault="00AA51AD" w:rsidP="004A3463">
            <w:r w:rsidRPr="004A3463">
              <w:t>5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7880DF" w14:textId="77777777" w:rsidR="00AA51AD" w:rsidRPr="004A3463" w:rsidRDefault="00AA51AD" w:rsidP="004A3463">
            <w:proofErr w:type="spellStart"/>
            <w:proofErr w:type="gramStart"/>
            <w:r w:rsidRPr="004A3463">
              <w:t>vaping.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5B0BDDEB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DCC281" w14:textId="77777777" w:rsidR="00AA51AD" w:rsidRPr="004A3463" w:rsidRDefault="00AA51AD" w:rsidP="004A3463">
            <w:r w:rsidRPr="004A3463">
              <w:t>6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1E8077" w14:textId="77777777" w:rsidR="00AA51AD" w:rsidRPr="004A3463" w:rsidRDefault="00AA51AD" w:rsidP="004A3463">
            <w:r w:rsidRPr="004A3463">
              <w:t xml:space="preserve">electronic </w:t>
            </w:r>
            <w:proofErr w:type="spellStart"/>
            <w:proofErr w:type="gramStart"/>
            <w:r w:rsidRPr="004A3463">
              <w:t>nicotine.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4BC5D508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4D6286" w14:textId="77777777" w:rsidR="00AA51AD" w:rsidRPr="004A3463" w:rsidRDefault="00AA51AD" w:rsidP="004A3463">
            <w:r w:rsidRPr="004A3463">
              <w:t>7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C9ACEF" w14:textId="77777777" w:rsidR="00AA51AD" w:rsidRPr="004A3463" w:rsidRDefault="00AA51AD" w:rsidP="004A3463">
            <w:r w:rsidRPr="004A3463">
              <w:t>(</w:t>
            </w:r>
            <w:proofErr w:type="spellStart"/>
            <w:proofErr w:type="gramStart"/>
            <w:r w:rsidRPr="004A3463">
              <w:t>vapo?r</w:t>
            </w:r>
            <w:proofErr w:type="spellEnd"/>
            <w:proofErr w:type="gramEnd"/>
            <w:r w:rsidRPr="004A3463">
              <w:t>* adj3 nicotine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19573B07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8A7AA1" w14:textId="77777777" w:rsidR="00AA51AD" w:rsidRPr="004A3463" w:rsidRDefault="00AA51AD" w:rsidP="004A3463">
            <w:r w:rsidRPr="004A3463">
              <w:t>8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8F73D0" w14:textId="77777777" w:rsidR="00AA51AD" w:rsidRPr="004A3463" w:rsidRDefault="00AA51AD" w:rsidP="004A3463">
            <w:proofErr w:type="spellStart"/>
            <w:r w:rsidRPr="004A3463">
              <w:t>ecig</w:t>
            </w:r>
            <w:proofErr w:type="spellEnd"/>
            <w:proofErr w:type="gramStart"/>
            <w:r w:rsidRPr="004A3463">
              <w:t>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049EAB09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8027C0" w14:textId="77777777" w:rsidR="00AA51AD" w:rsidRPr="004A3463" w:rsidRDefault="00AA51AD" w:rsidP="004A3463">
            <w:r w:rsidRPr="004A3463">
              <w:t>9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81D108" w14:textId="77777777" w:rsidR="00AA51AD" w:rsidRPr="004A3463" w:rsidRDefault="00AA51AD" w:rsidP="004A3463">
            <w:r w:rsidRPr="004A3463">
              <w:t>e-cig</w:t>
            </w:r>
            <w:proofErr w:type="gramStart"/>
            <w:r w:rsidRPr="004A3463">
              <w:t>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3B860E47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1419FC" w14:textId="77777777" w:rsidR="00AA51AD" w:rsidRPr="004A3463" w:rsidRDefault="00AA51AD" w:rsidP="004A3463">
            <w:r w:rsidRPr="004A3463">
              <w:t>10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35CEB5" w14:textId="77777777" w:rsidR="00AA51AD" w:rsidRPr="004A3463" w:rsidRDefault="00AA51AD" w:rsidP="004A3463">
            <w:r w:rsidRPr="004A3463">
              <w:t>electronic cigarette</w:t>
            </w:r>
            <w:proofErr w:type="gramStart"/>
            <w:r w:rsidRPr="004A3463">
              <w:t>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1C149E4D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DE7C2F" w14:textId="77777777" w:rsidR="00AA51AD" w:rsidRPr="004A3463" w:rsidRDefault="00AA51AD" w:rsidP="004A3463">
            <w:r w:rsidRPr="004A3463">
              <w:t>11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4EC801" w14:textId="77777777" w:rsidR="00AA51AD" w:rsidRPr="004A3463" w:rsidRDefault="00AA51AD" w:rsidP="004A3463">
            <w:proofErr w:type="gramStart"/>
            <w:r w:rsidRPr="004A3463">
              <w:t>electronic-cigarette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3BE32AF8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09B189" w14:textId="77777777" w:rsidR="00AA51AD" w:rsidRPr="004A3463" w:rsidRDefault="00AA51AD" w:rsidP="004A3463">
            <w:r w:rsidRPr="004A3463">
              <w:t>12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ECAC23" w14:textId="77777777" w:rsidR="00AA51AD" w:rsidRPr="004A3463" w:rsidRDefault="00AA51AD" w:rsidP="004A3463">
            <w:r w:rsidRPr="004A3463">
              <w:t>nicotine vaping product</w:t>
            </w:r>
            <w:proofErr w:type="gramStart"/>
            <w:r w:rsidRPr="004A3463">
              <w:t>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4E2E1075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4F42DF5" w14:textId="77777777" w:rsidR="00AA51AD" w:rsidRPr="004A3463" w:rsidRDefault="00AA51AD" w:rsidP="004A3463">
            <w:r w:rsidRPr="004A3463">
              <w:t>13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93DCE1" w14:textId="77777777" w:rsidR="00AA51AD" w:rsidRPr="004A3463" w:rsidRDefault="00AA51AD" w:rsidP="004A3463">
            <w:r w:rsidRPr="004A3463">
              <w:t>electronic nicotine delivery system</w:t>
            </w:r>
            <w:proofErr w:type="gramStart"/>
            <w:r w:rsidRPr="004A3463">
              <w:t>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65175AFC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3A399C" w14:textId="77777777" w:rsidR="00AA51AD" w:rsidRPr="004A3463" w:rsidRDefault="00AA51AD" w:rsidP="004A3463">
            <w:r w:rsidRPr="004A3463">
              <w:t>14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C0FF18" w14:textId="77777777" w:rsidR="00AA51AD" w:rsidRPr="004A3463" w:rsidRDefault="00AA51AD" w:rsidP="004A3463">
            <w:r w:rsidRPr="004A3463">
              <w:t>(ENDS adj3 nicotine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412FFC2A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0A6B55" w14:textId="77777777" w:rsidR="00AA51AD" w:rsidRPr="004A3463" w:rsidRDefault="00AA51AD" w:rsidP="004A3463">
            <w:r w:rsidRPr="004A3463">
              <w:t>15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C48A66" w14:textId="77777777" w:rsidR="00AA51AD" w:rsidRPr="004A3463" w:rsidRDefault="00AA51AD" w:rsidP="004A3463">
            <w:r w:rsidRPr="004A3463">
              <w:t>(NVP adj3 nicotine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32EB820C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E9C03B" w14:textId="77777777" w:rsidR="00AA51AD" w:rsidRPr="004A3463" w:rsidRDefault="00AA51AD" w:rsidP="004A3463">
            <w:r w:rsidRPr="004A3463">
              <w:t>16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8083A1" w14:textId="77777777" w:rsidR="00AA51AD" w:rsidRPr="004A3463" w:rsidRDefault="00AA51AD" w:rsidP="004A3463">
            <w:r w:rsidRPr="004A3463">
              <w:t>(ANDS adj3 nicotine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5AA0DDFF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E8E3A6" w14:textId="77777777" w:rsidR="00AA51AD" w:rsidRPr="004A3463" w:rsidRDefault="00AA51AD" w:rsidP="004A3463">
            <w:r w:rsidRPr="004A3463">
              <w:t>17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72103F" w14:textId="77777777" w:rsidR="00AA51AD" w:rsidRPr="004A3463" w:rsidRDefault="00AA51AD" w:rsidP="004A3463">
            <w:r w:rsidRPr="004A3463">
              <w:t>alternative nicotine delivery system</w:t>
            </w:r>
            <w:proofErr w:type="gramStart"/>
            <w:r w:rsidRPr="004A3463">
              <w:t>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4D2C386C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71702D" w14:textId="77777777" w:rsidR="00AA51AD" w:rsidRPr="004A3463" w:rsidRDefault="00AA51AD" w:rsidP="004A3463">
            <w:r w:rsidRPr="004A3463">
              <w:t>18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E967CE" w14:textId="77777777" w:rsidR="00AA51AD" w:rsidRPr="004A3463" w:rsidRDefault="00AA51AD" w:rsidP="004A3463">
            <w:r w:rsidRPr="004A3463">
              <w:t xml:space="preserve">non-tobacco </w:t>
            </w:r>
            <w:proofErr w:type="spellStart"/>
            <w:proofErr w:type="gramStart"/>
            <w:r w:rsidRPr="004A3463">
              <w:t>nicotine.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0466D61E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7D5A1B" w14:textId="77777777" w:rsidR="00AA51AD" w:rsidRPr="004A3463" w:rsidRDefault="00AA51AD" w:rsidP="004A3463">
            <w:r w:rsidRPr="004A3463">
              <w:t>19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F6939A" w14:textId="77777777" w:rsidR="00AA51AD" w:rsidRPr="004A3463" w:rsidRDefault="00AA51AD" w:rsidP="004A3463">
            <w:proofErr w:type="gramStart"/>
            <w:r w:rsidRPr="004A3463">
              <w:t>non tobacco</w:t>
            </w:r>
            <w:proofErr w:type="gramEnd"/>
            <w:r w:rsidRPr="004A3463">
              <w:t xml:space="preserve"> </w:t>
            </w:r>
            <w:proofErr w:type="spellStart"/>
            <w:proofErr w:type="gramStart"/>
            <w:r w:rsidRPr="004A3463">
              <w:t>nicotine.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28FF0EFD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30F6E4" w14:textId="77777777" w:rsidR="00AA51AD" w:rsidRPr="004A3463" w:rsidRDefault="00AA51AD" w:rsidP="004A3463">
            <w:r w:rsidRPr="004A3463">
              <w:t>20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7C794D" w14:textId="77777777" w:rsidR="00AA51AD" w:rsidRPr="004A3463" w:rsidRDefault="00AA51AD" w:rsidP="004A3463">
            <w:r w:rsidRPr="004A3463">
              <w:t xml:space="preserve">nontobacco </w:t>
            </w:r>
            <w:proofErr w:type="spellStart"/>
            <w:proofErr w:type="gramStart"/>
            <w:r w:rsidRPr="004A3463">
              <w:t>nicotine.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2ADB8C93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EEC811" w14:textId="77777777" w:rsidR="00AA51AD" w:rsidRPr="004A3463" w:rsidRDefault="00AA51AD" w:rsidP="004A3463">
            <w:r w:rsidRPr="004A3463">
              <w:t>21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27E0AF1" w14:textId="77777777" w:rsidR="00AA51AD" w:rsidRPr="004A3463" w:rsidRDefault="00AA51AD" w:rsidP="004A3463">
            <w:r w:rsidRPr="004A3463">
              <w:t xml:space="preserve">non-combustible </w:t>
            </w:r>
            <w:proofErr w:type="spellStart"/>
            <w:proofErr w:type="gramStart"/>
            <w:r w:rsidRPr="004A3463">
              <w:t>cigarette.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0DE7B7AD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3ACA93C" w14:textId="77777777" w:rsidR="00AA51AD" w:rsidRPr="004A3463" w:rsidRDefault="00AA51AD" w:rsidP="004A3463">
            <w:r w:rsidRPr="004A3463">
              <w:t>22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E547B9" w14:textId="77777777" w:rsidR="00AA51AD" w:rsidRPr="004A3463" w:rsidRDefault="00AA51AD" w:rsidP="004A3463">
            <w:r w:rsidRPr="004A3463">
              <w:t>exp Perioperative Care/</w:t>
            </w:r>
          </w:p>
        </w:tc>
      </w:tr>
      <w:tr w:rsidR="00AA51AD" w:rsidRPr="004A3463" w14:paraId="79287B05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7E20CC" w14:textId="77777777" w:rsidR="00AA51AD" w:rsidRPr="004A3463" w:rsidRDefault="00AA51AD" w:rsidP="004A3463">
            <w:r w:rsidRPr="004A3463">
              <w:t>23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BCE762" w14:textId="77777777" w:rsidR="00AA51AD" w:rsidRPr="004A3463" w:rsidRDefault="00AA51AD" w:rsidP="004A3463">
            <w:r w:rsidRPr="004A3463">
              <w:t>exp Perioperative Period/</w:t>
            </w:r>
          </w:p>
        </w:tc>
      </w:tr>
      <w:tr w:rsidR="00AA51AD" w:rsidRPr="004A3463" w14:paraId="2D4211B2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046C79" w14:textId="77777777" w:rsidR="00AA51AD" w:rsidRPr="004A3463" w:rsidRDefault="00AA51AD" w:rsidP="004A3463">
            <w:r w:rsidRPr="004A3463">
              <w:t>24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C228F6" w14:textId="77777777" w:rsidR="00AA51AD" w:rsidRPr="004A3463" w:rsidRDefault="00AA51AD" w:rsidP="004A3463">
            <w:r w:rsidRPr="004A3463">
              <w:t xml:space="preserve">exp </w:t>
            </w:r>
            <w:proofErr w:type="spellStart"/>
            <w:r w:rsidRPr="004A3463">
              <w:t>Anesthesiology</w:t>
            </w:r>
            <w:proofErr w:type="spellEnd"/>
            <w:r w:rsidRPr="004A3463">
              <w:t>/</w:t>
            </w:r>
          </w:p>
        </w:tc>
      </w:tr>
      <w:tr w:rsidR="00AA51AD" w:rsidRPr="004A3463" w14:paraId="400F9C96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ADAA6F" w14:textId="77777777" w:rsidR="00AA51AD" w:rsidRPr="004A3463" w:rsidRDefault="00AA51AD" w:rsidP="004A3463">
            <w:r w:rsidRPr="004A3463">
              <w:lastRenderedPageBreak/>
              <w:t>25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705D2F" w14:textId="77777777" w:rsidR="00AA51AD" w:rsidRPr="004A3463" w:rsidRDefault="00AA51AD" w:rsidP="004A3463">
            <w:r w:rsidRPr="004A3463">
              <w:t xml:space="preserve">exp </w:t>
            </w:r>
            <w:proofErr w:type="spellStart"/>
            <w:r w:rsidRPr="004A3463">
              <w:t>Anesthesia</w:t>
            </w:r>
            <w:proofErr w:type="spellEnd"/>
            <w:r w:rsidRPr="004A3463">
              <w:t>/</w:t>
            </w:r>
          </w:p>
        </w:tc>
      </w:tr>
      <w:tr w:rsidR="00AA51AD" w:rsidRPr="004A3463" w14:paraId="53ABFA4B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F6F65E" w14:textId="77777777" w:rsidR="00AA51AD" w:rsidRPr="004A3463" w:rsidRDefault="00AA51AD" w:rsidP="004A3463">
            <w:r w:rsidRPr="004A3463">
              <w:t>26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563FC0" w14:textId="77777777" w:rsidR="00AA51AD" w:rsidRPr="004A3463" w:rsidRDefault="00AA51AD" w:rsidP="004A3463">
            <w:r w:rsidRPr="004A3463">
              <w:t>exp Specialties, Surgical/</w:t>
            </w:r>
          </w:p>
        </w:tc>
      </w:tr>
      <w:tr w:rsidR="00AA51AD" w:rsidRPr="004A3463" w14:paraId="74A8989A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7ADE305" w14:textId="77777777" w:rsidR="00AA51AD" w:rsidRPr="004A3463" w:rsidRDefault="00AA51AD" w:rsidP="004A3463">
            <w:r w:rsidRPr="004A3463">
              <w:t>27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EAED24" w14:textId="77777777" w:rsidR="00AA51AD" w:rsidRPr="004A3463" w:rsidRDefault="00AA51AD" w:rsidP="004A3463">
            <w:r w:rsidRPr="004A3463">
              <w:t>exp Surgical Procedures, Operative/</w:t>
            </w:r>
          </w:p>
        </w:tc>
      </w:tr>
      <w:tr w:rsidR="00AA51AD" w:rsidRPr="004A3463" w14:paraId="53B94A39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F34EC6" w14:textId="77777777" w:rsidR="00AA51AD" w:rsidRPr="004A3463" w:rsidRDefault="00AA51AD" w:rsidP="004A3463">
            <w:r w:rsidRPr="004A3463">
              <w:t>28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B21BB1A" w14:textId="77777777" w:rsidR="00AA51AD" w:rsidRPr="004A3463" w:rsidRDefault="00AA51AD" w:rsidP="004A3463">
            <w:r w:rsidRPr="004A3463">
              <w:t>exp Intraoperative Complications/</w:t>
            </w:r>
          </w:p>
        </w:tc>
      </w:tr>
      <w:tr w:rsidR="00AA51AD" w:rsidRPr="004A3463" w14:paraId="0195916D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614E58" w14:textId="77777777" w:rsidR="00AA51AD" w:rsidRPr="004A3463" w:rsidRDefault="00AA51AD" w:rsidP="004A3463">
            <w:r w:rsidRPr="004A3463">
              <w:t>29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072D14" w14:textId="77777777" w:rsidR="00AA51AD" w:rsidRPr="004A3463" w:rsidRDefault="00AA51AD" w:rsidP="004A3463">
            <w:r w:rsidRPr="004A3463">
              <w:t>exp Postoperative Complications/</w:t>
            </w:r>
          </w:p>
        </w:tc>
      </w:tr>
      <w:tr w:rsidR="00AA51AD" w:rsidRPr="004A3463" w14:paraId="16C6371C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1F8B95E" w14:textId="77777777" w:rsidR="00AA51AD" w:rsidRPr="004A3463" w:rsidRDefault="00AA51AD" w:rsidP="004A3463">
            <w:r w:rsidRPr="004A3463">
              <w:t>30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DEC42E3" w14:textId="77777777" w:rsidR="00AA51AD" w:rsidRPr="004A3463" w:rsidRDefault="00AA51AD" w:rsidP="004A3463">
            <w:r w:rsidRPr="004A3463">
              <w:t>(peri-</w:t>
            </w:r>
            <w:proofErr w:type="spellStart"/>
            <w:r w:rsidRPr="004A3463">
              <w:t>operativ</w:t>
            </w:r>
            <w:proofErr w:type="spellEnd"/>
            <w:r w:rsidRPr="004A3463">
              <w:t xml:space="preserve">* or </w:t>
            </w:r>
            <w:proofErr w:type="spellStart"/>
            <w:r w:rsidRPr="004A3463">
              <w:t>perioperativ</w:t>
            </w:r>
            <w:proofErr w:type="spellEnd"/>
            <w:r w:rsidRPr="004A3463">
              <w:t>*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63D6AF44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3CE6B7" w14:textId="77777777" w:rsidR="00AA51AD" w:rsidRPr="004A3463" w:rsidRDefault="00AA51AD" w:rsidP="004A3463">
            <w:r w:rsidRPr="004A3463">
              <w:t>31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6BE781" w14:textId="77777777" w:rsidR="00AA51AD" w:rsidRPr="004A3463" w:rsidRDefault="00AA51AD" w:rsidP="004A3463">
            <w:r w:rsidRPr="004A3463">
              <w:t>(pre-</w:t>
            </w:r>
            <w:proofErr w:type="spellStart"/>
            <w:r w:rsidRPr="004A3463">
              <w:t>operativ</w:t>
            </w:r>
            <w:proofErr w:type="spellEnd"/>
            <w:r w:rsidRPr="004A3463">
              <w:t xml:space="preserve">* or </w:t>
            </w:r>
            <w:proofErr w:type="spellStart"/>
            <w:r w:rsidRPr="004A3463">
              <w:t>preoperativ</w:t>
            </w:r>
            <w:proofErr w:type="spellEnd"/>
            <w:r w:rsidRPr="004A3463">
              <w:t>*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22378BCC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0EA51C" w14:textId="77777777" w:rsidR="00AA51AD" w:rsidRPr="004A3463" w:rsidRDefault="00AA51AD" w:rsidP="004A3463">
            <w:r w:rsidRPr="004A3463">
              <w:t>32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E1021B" w14:textId="77777777" w:rsidR="00AA51AD" w:rsidRPr="004A3463" w:rsidRDefault="00AA51AD" w:rsidP="004A3463">
            <w:r w:rsidRPr="004A3463">
              <w:t>(post-</w:t>
            </w:r>
            <w:proofErr w:type="spellStart"/>
            <w:r w:rsidRPr="004A3463">
              <w:t>operativ</w:t>
            </w:r>
            <w:proofErr w:type="spellEnd"/>
            <w:r w:rsidRPr="004A3463">
              <w:t xml:space="preserve">* or </w:t>
            </w:r>
            <w:proofErr w:type="spellStart"/>
            <w:r w:rsidRPr="004A3463">
              <w:t>postoperativ</w:t>
            </w:r>
            <w:proofErr w:type="spellEnd"/>
            <w:r w:rsidRPr="004A3463">
              <w:t>*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19703832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FAD272" w14:textId="77777777" w:rsidR="00AA51AD" w:rsidRPr="004A3463" w:rsidRDefault="00AA51AD" w:rsidP="004A3463">
            <w:r w:rsidRPr="004A3463">
              <w:t>33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68483C" w14:textId="77777777" w:rsidR="00AA51AD" w:rsidRPr="004A3463" w:rsidRDefault="00AA51AD" w:rsidP="004A3463">
            <w:r w:rsidRPr="004A3463">
              <w:t>(intra-</w:t>
            </w:r>
            <w:proofErr w:type="spellStart"/>
            <w:r w:rsidRPr="004A3463">
              <w:t>operativ</w:t>
            </w:r>
            <w:proofErr w:type="spellEnd"/>
            <w:r w:rsidRPr="004A3463">
              <w:t xml:space="preserve">* or </w:t>
            </w:r>
            <w:proofErr w:type="spellStart"/>
            <w:r w:rsidRPr="004A3463">
              <w:t>intraoperativ</w:t>
            </w:r>
            <w:proofErr w:type="spellEnd"/>
            <w:r w:rsidRPr="004A3463">
              <w:t>*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40C248B9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288A2B" w14:textId="77777777" w:rsidR="00AA51AD" w:rsidRPr="004A3463" w:rsidRDefault="00AA51AD" w:rsidP="004A3463">
            <w:r w:rsidRPr="004A3463">
              <w:t>34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494959" w14:textId="77777777" w:rsidR="00AA51AD" w:rsidRPr="004A3463" w:rsidRDefault="00AA51AD" w:rsidP="004A3463">
            <w:proofErr w:type="spellStart"/>
            <w:proofErr w:type="gramStart"/>
            <w:r w:rsidRPr="004A3463">
              <w:t>an?esthe</w:t>
            </w:r>
            <w:proofErr w:type="spellEnd"/>
            <w:r w:rsidRPr="004A3463">
              <w:t>*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5A7E7C42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6CC951" w14:textId="77777777" w:rsidR="00AA51AD" w:rsidRPr="004A3463" w:rsidRDefault="00AA51AD" w:rsidP="004A3463">
            <w:r w:rsidRPr="004A3463">
              <w:t>35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74245D" w14:textId="77777777" w:rsidR="00AA51AD" w:rsidRPr="004A3463" w:rsidRDefault="00AA51AD" w:rsidP="004A3463">
            <w:r w:rsidRPr="004A3463">
              <w:t>(</w:t>
            </w:r>
            <w:proofErr w:type="spellStart"/>
            <w:r w:rsidRPr="004A3463">
              <w:t>surger</w:t>
            </w:r>
            <w:proofErr w:type="spellEnd"/>
            <w:r w:rsidRPr="004A3463">
              <w:t>* or surgical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5BF4DC9D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71D278" w14:textId="77777777" w:rsidR="00AA51AD" w:rsidRPr="004A3463" w:rsidRDefault="00AA51AD" w:rsidP="004A3463">
            <w:r w:rsidRPr="004A3463">
              <w:t>36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A412B2" w14:textId="77777777" w:rsidR="00AA51AD" w:rsidRPr="004A3463" w:rsidRDefault="00AA51AD" w:rsidP="004A3463">
            <w:r w:rsidRPr="004A3463">
              <w:t xml:space="preserve">(operation or </w:t>
            </w:r>
            <w:proofErr w:type="spellStart"/>
            <w:r w:rsidRPr="004A3463">
              <w:t>operativ</w:t>
            </w:r>
            <w:proofErr w:type="spellEnd"/>
            <w:r w:rsidRPr="004A3463">
              <w:t>*</w:t>
            </w:r>
            <w:proofErr w:type="gramStart"/>
            <w:r w:rsidRPr="004A3463">
              <w:t>).</w:t>
            </w:r>
            <w:proofErr w:type="spellStart"/>
            <w:r w:rsidRPr="004A3463">
              <w:t>ti</w:t>
            </w:r>
            <w:proofErr w:type="gramEnd"/>
            <w:r w:rsidRPr="004A3463">
              <w:t>,</w:t>
            </w:r>
            <w:proofErr w:type="gramStart"/>
            <w:r w:rsidRPr="004A3463">
              <w:t>ab,kw</w:t>
            </w:r>
            <w:proofErr w:type="gramEnd"/>
            <w:r w:rsidRPr="004A3463">
              <w:t>,</w:t>
            </w:r>
            <w:proofErr w:type="gramStart"/>
            <w:r w:rsidRPr="004A3463">
              <w:t>kf,mp</w:t>
            </w:r>
            <w:proofErr w:type="spellEnd"/>
            <w:proofErr w:type="gramEnd"/>
            <w:r w:rsidRPr="004A3463">
              <w:t>.</w:t>
            </w:r>
          </w:p>
        </w:tc>
      </w:tr>
      <w:tr w:rsidR="00AA51AD" w:rsidRPr="004A3463" w14:paraId="7847AFD3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C04E4C" w14:textId="77777777" w:rsidR="00AA51AD" w:rsidRPr="004A3463" w:rsidRDefault="00AA51AD" w:rsidP="004A3463">
            <w:r w:rsidRPr="004A3463">
              <w:t>37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889C96" w14:textId="77777777" w:rsidR="00AA51AD" w:rsidRPr="004A3463" w:rsidRDefault="00AA51AD" w:rsidP="004A3463">
            <w:r w:rsidRPr="004A3463">
              <w:t>1 or 2 or 3 or 4 or 5 or 6 or 7 or 8 or 9 or 10 or 11 or 12 or 13 or 14 or 15 or 16 or 17 or 18 or 19 or 20 or 21</w:t>
            </w:r>
          </w:p>
        </w:tc>
      </w:tr>
      <w:tr w:rsidR="00AA51AD" w:rsidRPr="004A3463" w14:paraId="772924F8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312D95" w14:textId="77777777" w:rsidR="00AA51AD" w:rsidRPr="004A3463" w:rsidRDefault="00AA51AD" w:rsidP="004A3463">
            <w:r w:rsidRPr="004A3463">
              <w:t>38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AE97C1" w14:textId="77777777" w:rsidR="00AA51AD" w:rsidRPr="004A3463" w:rsidRDefault="00AA51AD" w:rsidP="004A3463">
            <w:r w:rsidRPr="004A3463">
              <w:t>22 or 23 or 24 or 25 or 26 or 27 or 28 or 29 or 30 or 31 or 32 or 33 or 34 or 35 or 36</w:t>
            </w:r>
          </w:p>
        </w:tc>
      </w:tr>
      <w:tr w:rsidR="00AA51AD" w:rsidRPr="004A3463" w14:paraId="4ECD31BB" w14:textId="77777777" w:rsidTr="00AA51AD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BF0FC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7C35E9" w14:textId="77777777" w:rsidR="00AA51AD" w:rsidRPr="004A3463" w:rsidRDefault="00AA51AD" w:rsidP="004A3463">
            <w:r w:rsidRPr="004A3463">
              <w:t>39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DBF0FC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2CC9D7" w14:textId="77777777" w:rsidR="00AA51AD" w:rsidRPr="004A3463" w:rsidRDefault="00AA51AD" w:rsidP="004A3463">
            <w:r w:rsidRPr="004A3463">
              <w:t>37 and 38</w:t>
            </w:r>
          </w:p>
        </w:tc>
      </w:tr>
    </w:tbl>
    <w:p w14:paraId="30F9A1D6" w14:textId="77777777" w:rsidR="004A3463" w:rsidRPr="004A3463" w:rsidRDefault="004A3463" w:rsidP="004A3463">
      <w:r w:rsidRPr="004A3463">
        <w:t> </w:t>
      </w:r>
    </w:p>
    <w:p w14:paraId="374CBB33" w14:textId="77777777" w:rsidR="00654C9C" w:rsidRDefault="00654C9C"/>
    <w:sectPr w:rsidR="00654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463"/>
    <w:rsid w:val="00122C3F"/>
    <w:rsid w:val="004A3463"/>
    <w:rsid w:val="006366CC"/>
    <w:rsid w:val="00654C9C"/>
    <w:rsid w:val="00883C37"/>
    <w:rsid w:val="00AA51AD"/>
    <w:rsid w:val="00B96221"/>
    <w:rsid w:val="00F4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FE37D"/>
  <w15:chartTrackingRefBased/>
  <w15:docId w15:val="{C36DC9FB-2A6A-46B9-9B82-539D7598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4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46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A34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34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arrogate</dc:creator>
  <cp:keywords/>
  <dc:description/>
  <cp:lastModifiedBy>Suzanne Harrogate</cp:lastModifiedBy>
  <cp:revision>4</cp:revision>
  <dcterms:created xsi:type="dcterms:W3CDTF">2026-02-19T15:02:00Z</dcterms:created>
  <dcterms:modified xsi:type="dcterms:W3CDTF">2026-05-06T16:17:00Z</dcterms:modified>
</cp:coreProperties>
</file>